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38CB91" w14:textId="0FFE1321" w:rsidR="00D820E8" w:rsidRPr="00CC1897" w:rsidRDefault="00D820E8" w:rsidP="00D820E8">
      <w:pPr>
        <w:spacing w:after="0"/>
        <w:rPr>
          <w:rFonts w:ascii="Times New Roman" w:hAnsi="Times New Roman" w:cs="Times New Roman"/>
          <w:b/>
          <w:lang w:val="en-US"/>
        </w:rPr>
      </w:pPr>
      <w:r w:rsidRPr="00CC1897">
        <w:rPr>
          <w:rFonts w:ascii="Times New Roman" w:hAnsi="Times New Roman" w:cs="Times New Roman"/>
          <w:b/>
          <w:lang w:val="en-US"/>
        </w:rPr>
        <w:t xml:space="preserve">Table </w:t>
      </w:r>
      <w:r w:rsidR="009E5B75">
        <w:rPr>
          <w:rFonts w:ascii="Times New Roman" w:hAnsi="Times New Roman" w:cs="Times New Roman"/>
          <w:b/>
          <w:lang w:val="en-US"/>
        </w:rPr>
        <w:t>S2</w:t>
      </w:r>
      <w:r w:rsidRPr="00CC1897">
        <w:rPr>
          <w:rFonts w:ascii="Times New Roman" w:hAnsi="Times New Roman" w:cs="Times New Roman"/>
          <w:b/>
          <w:lang w:val="en-US"/>
        </w:rPr>
        <w:t xml:space="preserve"> </w:t>
      </w:r>
      <w:r w:rsidR="0055663F">
        <w:rPr>
          <w:rFonts w:ascii="Times New Roman" w:hAnsi="Times New Roman" w:cs="Times New Roman"/>
          <w:b/>
          <w:lang w:val="en-US"/>
        </w:rPr>
        <w:t>Proportion</w:t>
      </w:r>
      <w:r w:rsidRPr="00CC1897">
        <w:rPr>
          <w:rFonts w:ascii="Times New Roman" w:hAnsi="Times New Roman" w:cs="Times New Roman"/>
          <w:b/>
          <w:lang w:val="en-US"/>
        </w:rPr>
        <w:t xml:space="preserve"> of HPV positivity in clinician-collected samples, referral to colposcopy, CIN2+ and CIN3+, by risk </w:t>
      </w:r>
      <w:r w:rsidR="006F3A67">
        <w:rPr>
          <w:rFonts w:ascii="Times New Roman" w:hAnsi="Times New Roman" w:cs="Times New Roman"/>
          <w:b/>
          <w:lang w:val="en-US"/>
        </w:rPr>
        <w:t>groups</w:t>
      </w:r>
      <w:r w:rsidR="006F3A67" w:rsidRPr="00CC1897">
        <w:rPr>
          <w:rFonts w:ascii="Times New Roman" w:hAnsi="Times New Roman" w:cs="Times New Roman"/>
          <w:b/>
          <w:lang w:val="en-US"/>
        </w:rPr>
        <w:t xml:space="preserve"> </w:t>
      </w:r>
      <w:r w:rsidR="006932D6" w:rsidRPr="00CC1897">
        <w:rPr>
          <w:rFonts w:ascii="Times New Roman" w:hAnsi="Times New Roman" w:cs="Times New Roman"/>
          <w:b/>
          <w:lang w:val="en-US"/>
        </w:rPr>
        <w:t>and age.</w:t>
      </w:r>
    </w:p>
    <w:tbl>
      <w:tblPr>
        <w:tblW w:w="9643" w:type="dxa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709"/>
        <w:gridCol w:w="850"/>
        <w:gridCol w:w="709"/>
        <w:gridCol w:w="992"/>
        <w:gridCol w:w="851"/>
        <w:gridCol w:w="850"/>
        <w:gridCol w:w="745"/>
        <w:gridCol w:w="960"/>
      </w:tblGrid>
      <w:tr w:rsidR="00043D24" w:rsidRPr="00CC1897" w14:paraId="6A180AC5" w14:textId="77777777" w:rsidTr="00CA3825">
        <w:trPr>
          <w:trHeight w:val="672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6665DB90" w14:textId="2E635E47" w:rsidR="00043D24" w:rsidRPr="00CC1897" w:rsidRDefault="00043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Age and risk </w:t>
            </w:r>
            <w:r w:rsidR="006F3A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roup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6CA50025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11038DAC" w14:textId="77777777" w:rsidR="00043D24" w:rsidRPr="00CC1897" w:rsidRDefault="00043D24" w:rsidP="00043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CC18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rHPV</w:t>
            </w:r>
            <w:proofErr w:type="spellEnd"/>
            <w:r w:rsidRPr="00CC18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+ in CC sampl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505EA745" w14:textId="77777777" w:rsidR="00043D24" w:rsidRPr="00CC1897" w:rsidRDefault="00043D24" w:rsidP="00043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Referred to </w:t>
            </w:r>
            <w:proofErr w:type="spellStart"/>
            <w:r w:rsidRPr="00CC18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poscopy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5A43ED36" w14:textId="77777777" w:rsidR="00043D24" w:rsidRPr="00CC1897" w:rsidRDefault="00043D24" w:rsidP="00043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CIN2+ 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7AF02713" w14:textId="77777777" w:rsidR="00043D24" w:rsidRPr="00CC1897" w:rsidRDefault="00043D24" w:rsidP="00043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IN3+</w:t>
            </w:r>
          </w:p>
        </w:tc>
      </w:tr>
      <w:tr w:rsidR="00082B4F" w:rsidRPr="00CC1897" w14:paraId="745FFB95" w14:textId="77777777" w:rsidTr="00CA3825">
        <w:trPr>
          <w:trHeight w:val="60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6225F9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4B578557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8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77A34A2C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4E616595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0982D8AD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7BBF2CA0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701FF6C6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154B057D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7A1E541D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788DD637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</w:tr>
      <w:tr w:rsidR="00B855B7" w:rsidRPr="00CC1897" w14:paraId="4AF595E6" w14:textId="77777777" w:rsidTr="00CA382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69DC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ris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D199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A8A7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1937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00EA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D1BF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7AD4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0D55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2229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6626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855B7" w:rsidRPr="00CC1897" w14:paraId="253A9556" w14:textId="77777777" w:rsidTr="00CA382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6714" w14:textId="281A2B83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&lt;30</w:t>
            </w:r>
            <w:r w:rsidR="00940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940AA3">
              <w:rPr>
                <w:rFonts w:ascii="Times New Roman" w:hAnsi="Times New Roman" w:cs="Times New Roman"/>
                <w:color w:val="000000"/>
                <w:lang w:val="en-US"/>
              </w:rPr>
              <w:t>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51E4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79AF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10F4" w14:textId="5DF123AD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4D70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91A3" w14:textId="2316D4B8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ECC9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BB4D" w14:textId="0982FB74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6279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8C35" w14:textId="5AD2248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</w:tr>
      <w:tr w:rsidR="00B855B7" w:rsidRPr="00CC1897" w14:paraId="59C709D4" w14:textId="77777777" w:rsidTr="00CA382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D40A" w14:textId="191C2F0B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30-49</w:t>
            </w:r>
            <w:r w:rsidR="00940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940AA3">
              <w:rPr>
                <w:rFonts w:ascii="Times New Roman" w:hAnsi="Times New Roman" w:cs="Times New Roman"/>
                <w:color w:val="000000"/>
                <w:lang w:val="en-US"/>
              </w:rPr>
              <w:t>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6EA1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FF04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FED7" w14:textId="318EC2C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5567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F4FB" w14:textId="5A5C842E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3399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5C82" w14:textId="1C181735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BE98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9F1D" w14:textId="0466A948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%</w:t>
            </w:r>
          </w:p>
        </w:tc>
      </w:tr>
      <w:tr w:rsidR="00B855B7" w:rsidRPr="00CC1897" w14:paraId="40661094" w14:textId="77777777" w:rsidTr="00CA382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F23E" w14:textId="6906B781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50+</w:t>
            </w:r>
            <w:r w:rsidR="00940AA3">
              <w:rPr>
                <w:rFonts w:ascii="Times New Roman" w:hAnsi="Times New Roman" w:cs="Times New Roman"/>
                <w:color w:val="000000"/>
                <w:lang w:val="en-US"/>
              </w:rPr>
              <w:t xml:space="preserve">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0166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8DD5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EDCE" w14:textId="43454D6C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F856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E8C9" w14:textId="3422CE55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5670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E459" w14:textId="105300DA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061F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9A4C" w14:textId="4DDAC880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%</w:t>
            </w:r>
          </w:p>
        </w:tc>
      </w:tr>
      <w:tr w:rsidR="00B855B7" w:rsidRPr="00CC1897" w14:paraId="664178EC" w14:textId="77777777" w:rsidTr="00CA382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D5BC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ll ag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4A38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ED4F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B490" w14:textId="18B464BE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93</w:t>
            </w:r>
            <w:r w:rsidR="00B95FC7"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A903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DAD7" w14:textId="44F101B9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81</w:t>
            </w:r>
            <w:r w:rsidR="00B95FC7"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429A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AEEA" w14:textId="4E2CFBAB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43</w:t>
            </w:r>
            <w:r w:rsidR="00B95FC7"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2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1DDA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12AF" w14:textId="083AC8A2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31</w:t>
            </w:r>
            <w:r w:rsidR="00B95FC7"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8%</w:t>
            </w:r>
          </w:p>
        </w:tc>
      </w:tr>
      <w:tr w:rsidR="00043D24" w:rsidRPr="00CC1897" w14:paraId="565F40E9" w14:textId="77777777" w:rsidTr="00CA3825">
        <w:trPr>
          <w:trHeight w:val="288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DC29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mediate ris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F659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8C14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8347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147B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9CC9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8649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925B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A65E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855B7" w:rsidRPr="00CC1897" w14:paraId="0918B670" w14:textId="77777777" w:rsidTr="00CA382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FF8A" w14:textId="37DA9C3A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&lt;30</w:t>
            </w:r>
            <w:r w:rsidR="00940AA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940AA3">
              <w:rPr>
                <w:rFonts w:ascii="Times New Roman" w:hAnsi="Times New Roman" w:cs="Times New Roman"/>
                <w:color w:val="000000"/>
                <w:lang w:val="en-US"/>
              </w:rPr>
              <w:t>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2340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5173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84B6" w14:textId="06231CD5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3573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5603" w14:textId="3BC07D79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BE1B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E5F3" w14:textId="5579160B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9ACF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B085" w14:textId="02534424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%</w:t>
            </w:r>
          </w:p>
        </w:tc>
      </w:tr>
      <w:tr w:rsidR="00B855B7" w:rsidRPr="00CC1897" w14:paraId="7773F1A5" w14:textId="77777777" w:rsidTr="00CA382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8B2E" w14:textId="27F756B2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30-49</w:t>
            </w:r>
            <w:r w:rsidR="00940AA3">
              <w:rPr>
                <w:rFonts w:ascii="Times New Roman" w:hAnsi="Times New Roman" w:cs="Times New Roman"/>
                <w:color w:val="000000"/>
                <w:lang w:val="en-US"/>
              </w:rPr>
              <w:t xml:space="preserve">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28CB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DFB8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65F1" w14:textId="297FEDC3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AF0F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AA7E" w14:textId="0ED3CE6F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67A8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879A" w14:textId="06B9F34B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E441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6C20" w14:textId="5CF010BE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%</w:t>
            </w:r>
          </w:p>
        </w:tc>
      </w:tr>
      <w:tr w:rsidR="00B855B7" w:rsidRPr="00CC1897" w14:paraId="739E908F" w14:textId="77777777" w:rsidTr="00CA382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480B" w14:textId="08C6BECB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50+</w:t>
            </w:r>
            <w:r w:rsidR="00940AA3">
              <w:rPr>
                <w:rFonts w:ascii="Times New Roman" w:hAnsi="Times New Roman" w:cs="Times New Roman"/>
                <w:color w:val="000000"/>
                <w:lang w:val="en-US"/>
              </w:rPr>
              <w:t xml:space="preserve">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A6A3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907B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B3A5" w14:textId="3FBA892E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AF8A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F882" w14:textId="59167E99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4F9E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49AB" w14:textId="559D422F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2D31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853F" w14:textId="74AB51BB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%</w:t>
            </w:r>
          </w:p>
        </w:tc>
      </w:tr>
      <w:tr w:rsidR="00B855B7" w:rsidRPr="00CC1897" w14:paraId="0B7A7B2E" w14:textId="77777777" w:rsidTr="00CA382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B384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ll ag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8247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3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C7E5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5776" w14:textId="1158780E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63</w:t>
            </w:r>
            <w:r w:rsidR="00B95FC7"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1758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5DC3" w14:textId="1A3D29F3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39</w:t>
            </w:r>
            <w:r w:rsidR="00B95FC7"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F708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A4AD" w14:textId="22708B8F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9</w:t>
            </w:r>
            <w:r w:rsidR="00B95FC7"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5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7896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D029" w14:textId="5ED536B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3</w:t>
            </w:r>
            <w:r w:rsidR="00B95FC7"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1%</w:t>
            </w:r>
          </w:p>
        </w:tc>
      </w:tr>
      <w:tr w:rsidR="00B855B7" w:rsidRPr="00CC1897" w14:paraId="10B080B8" w14:textId="77777777" w:rsidTr="00CA382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55B8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ris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7506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2059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E6DF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F278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D04A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99E7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DF6E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2E65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8B59" w14:textId="77777777" w:rsidR="00043D24" w:rsidRPr="00CC1897" w:rsidRDefault="00043D24" w:rsidP="00043D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855B7" w:rsidRPr="00CC1897" w14:paraId="6DAE8F5F" w14:textId="77777777" w:rsidTr="00CA382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CCD6" w14:textId="30420F65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&lt;30</w:t>
            </w:r>
            <w:r w:rsidR="00940AA3">
              <w:rPr>
                <w:rFonts w:ascii="Times New Roman" w:hAnsi="Times New Roman" w:cs="Times New Roman"/>
                <w:color w:val="000000"/>
                <w:lang w:val="en-US"/>
              </w:rPr>
              <w:t xml:space="preserve">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1E35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C9BF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6CD7" w14:textId="1CC29FB0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66BE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83C7" w14:textId="29A5F9F1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53C5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6450" w14:textId="40792F3F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304D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A847" w14:textId="68A93F28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%</w:t>
            </w:r>
          </w:p>
        </w:tc>
      </w:tr>
      <w:tr w:rsidR="00B855B7" w:rsidRPr="00CC1897" w14:paraId="0DECF6EE" w14:textId="77777777" w:rsidTr="00CA382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18C9" w14:textId="7A9064AF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30-49</w:t>
            </w:r>
            <w:r w:rsidR="00940AA3">
              <w:rPr>
                <w:rFonts w:ascii="Times New Roman" w:hAnsi="Times New Roman" w:cs="Times New Roman"/>
                <w:color w:val="000000"/>
                <w:lang w:val="en-US"/>
              </w:rPr>
              <w:t xml:space="preserve">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B8CD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6BE3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AE04" w14:textId="5ED0788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C564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636D" w14:textId="422363C1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F4C2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9E1A" w14:textId="195E989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444D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3DA6" w14:textId="5E8E2E6E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%</w:t>
            </w:r>
          </w:p>
        </w:tc>
      </w:tr>
      <w:tr w:rsidR="00B855B7" w:rsidRPr="00CC1897" w14:paraId="3DC0D9B4" w14:textId="77777777" w:rsidTr="00CA382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B1F8" w14:textId="1A354DF4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50+</w:t>
            </w:r>
            <w:r w:rsidR="00940AA3">
              <w:rPr>
                <w:rFonts w:ascii="Times New Roman" w:hAnsi="Times New Roman" w:cs="Times New Roman"/>
                <w:color w:val="000000"/>
                <w:lang w:val="en-US"/>
              </w:rPr>
              <w:t xml:space="preserve">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6910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48DB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BC53" w14:textId="583FFB2D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6990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6FA2" w14:textId="27867481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8E25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D153" w14:textId="1343A7B0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1340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6C05" w14:textId="73301BA8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B95FC7"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%</w:t>
            </w:r>
          </w:p>
        </w:tc>
      </w:tr>
      <w:tr w:rsidR="00B855B7" w:rsidRPr="00CC1897" w14:paraId="32ADBDA8" w14:textId="77777777" w:rsidTr="00CA3825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98B9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ll ag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ABE1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45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92D4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15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C2C7" w14:textId="3A3FB399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34</w:t>
            </w:r>
            <w:r w:rsidR="00B95FC7"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3E7C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EDFE" w14:textId="17AE2CF3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16</w:t>
            </w:r>
            <w:r w:rsidR="00B95FC7"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2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0608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5C2A" w14:textId="4CAAC352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4</w:t>
            </w:r>
            <w:r w:rsidR="00B95FC7"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0%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8974" w14:textId="77777777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0AF1" w14:textId="72C17EC8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2</w:t>
            </w:r>
            <w:r w:rsidR="00B95FC7"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.</w:t>
            </w:r>
            <w:r w:rsidRPr="00CC189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0%</w:t>
            </w:r>
          </w:p>
        </w:tc>
      </w:tr>
      <w:tr w:rsidR="00B855B7" w:rsidRPr="00CC1897" w14:paraId="176BA6AF" w14:textId="77777777" w:rsidTr="00CA382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3563B1" w14:textId="0560F7A1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3E575E" w14:textId="154E1329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b/>
                <w:bCs/>
                <w:color w:val="000000"/>
              </w:rPr>
              <w:t>8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A715C" w14:textId="6F41D46C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b/>
                <w:bCs/>
                <w:color w:val="000000"/>
              </w:rPr>
              <w:t>4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BC9CF" w14:textId="5038737E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b/>
                <w:bCs/>
                <w:color w:val="000000"/>
              </w:rPr>
              <w:t>49</w:t>
            </w:r>
            <w:r w:rsidR="00B95FC7" w:rsidRPr="00CC1897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CC1897">
              <w:rPr>
                <w:rFonts w:ascii="Times New Roman" w:hAnsi="Times New Roman" w:cs="Times New Roman"/>
                <w:b/>
                <w:bCs/>
                <w:color w:val="000000"/>
              </w:rPr>
              <w:t>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09FFEA" w14:textId="68E82CD0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b/>
                <w:bCs/>
                <w:color w:val="000000"/>
              </w:rPr>
              <w:t>2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B7532" w14:textId="245593CD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b/>
                <w:bCs/>
                <w:color w:val="000000"/>
              </w:rPr>
              <w:t>29</w:t>
            </w:r>
            <w:r w:rsidR="00B95FC7" w:rsidRPr="00CC1897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CC1897">
              <w:rPr>
                <w:rFonts w:ascii="Times New Roman" w:hAnsi="Times New Roman" w:cs="Times New Roman"/>
                <w:b/>
                <w:bCs/>
                <w:color w:val="000000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BBDA0D" w14:textId="213394D6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b/>
                <w:bCs/>
                <w:color w:val="000000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A90B39" w14:textId="4F5F5121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  <w:r w:rsidR="00B95FC7" w:rsidRPr="00CC1897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CC1897">
              <w:rPr>
                <w:rFonts w:ascii="Times New Roman" w:hAnsi="Times New Roman" w:cs="Times New Roman"/>
                <w:b/>
                <w:bCs/>
                <w:color w:val="000000"/>
              </w:rPr>
              <w:t>3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207621" w14:textId="357EAB4C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b/>
                <w:bCs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60A375" w14:textId="32A5B9FF" w:rsidR="00043D24" w:rsidRPr="00CC1897" w:rsidRDefault="00043D24" w:rsidP="00043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C1897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="00B95FC7" w:rsidRPr="00CC1897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CC1897">
              <w:rPr>
                <w:rFonts w:ascii="Times New Roman" w:hAnsi="Times New Roman" w:cs="Times New Roman"/>
                <w:b/>
                <w:bCs/>
                <w:color w:val="000000"/>
              </w:rPr>
              <w:t>0%</w:t>
            </w:r>
          </w:p>
        </w:tc>
      </w:tr>
    </w:tbl>
    <w:p w14:paraId="2866319D" w14:textId="2024D1B7" w:rsidR="005975D3" w:rsidRPr="00CC1897" w:rsidRDefault="00E94509" w:rsidP="005975D3">
      <w:pPr>
        <w:spacing w:after="0"/>
        <w:rPr>
          <w:rFonts w:ascii="Times New Roman" w:hAnsi="Times New Roman" w:cs="Times New Roman"/>
          <w:lang w:val="en-US"/>
        </w:rPr>
      </w:pPr>
      <w:r w:rsidRPr="00CC1897">
        <w:rPr>
          <w:rFonts w:ascii="Times New Roman" w:hAnsi="Times New Roman" w:cs="Times New Roman"/>
          <w:lang w:val="en-US"/>
        </w:rPr>
        <w:t xml:space="preserve">HPV, human papillomavirus; </w:t>
      </w:r>
      <w:proofErr w:type="spellStart"/>
      <w:r w:rsidRPr="00CC1897">
        <w:rPr>
          <w:rFonts w:ascii="Times New Roman" w:hAnsi="Times New Roman" w:cs="Times New Roman"/>
          <w:lang w:val="en-US"/>
        </w:rPr>
        <w:t>hrHPV</w:t>
      </w:r>
      <w:proofErr w:type="spellEnd"/>
      <w:r w:rsidRPr="00CC1897">
        <w:rPr>
          <w:rFonts w:ascii="Times New Roman" w:hAnsi="Times New Roman" w:cs="Times New Roman"/>
          <w:lang w:val="en-US"/>
        </w:rPr>
        <w:t xml:space="preserve">, high-risk human papillomavirus; Ct, cycle threshold; </w:t>
      </w:r>
      <w:r w:rsidR="005975D3" w:rsidRPr="00CC1897">
        <w:rPr>
          <w:rFonts w:ascii="Times New Roman" w:hAnsi="Times New Roman" w:cs="Times New Roman"/>
          <w:lang w:val="en-US"/>
        </w:rPr>
        <w:t xml:space="preserve">CC: clinician-collected; CIN2+, </w:t>
      </w:r>
      <w:proofErr w:type="spellStart"/>
      <w:r w:rsidR="005975D3" w:rsidRPr="00CC1897">
        <w:rPr>
          <w:rFonts w:ascii="Times New Roman" w:hAnsi="Times New Roman" w:cs="Times New Roman"/>
          <w:lang w:val="en-US"/>
        </w:rPr>
        <w:t>cervaical</w:t>
      </w:r>
      <w:proofErr w:type="spellEnd"/>
      <w:r w:rsidR="005975D3" w:rsidRPr="00CC189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5975D3" w:rsidRPr="00CC1897">
        <w:rPr>
          <w:rFonts w:ascii="Times New Roman" w:hAnsi="Times New Roman" w:cs="Times New Roman"/>
          <w:lang w:val="en-US"/>
        </w:rPr>
        <w:t>intraepitheilial</w:t>
      </w:r>
      <w:proofErr w:type="spellEnd"/>
      <w:r w:rsidR="005975D3" w:rsidRPr="00CC1897">
        <w:rPr>
          <w:rFonts w:ascii="Times New Roman" w:hAnsi="Times New Roman" w:cs="Times New Roman"/>
          <w:lang w:val="en-US"/>
        </w:rPr>
        <w:t xml:space="preserve"> neoplasia grade 2 or worse; CIN3+, </w:t>
      </w:r>
      <w:proofErr w:type="spellStart"/>
      <w:r w:rsidR="005975D3" w:rsidRPr="00CC1897">
        <w:rPr>
          <w:rFonts w:ascii="Times New Roman" w:hAnsi="Times New Roman" w:cs="Times New Roman"/>
          <w:lang w:val="en-US"/>
        </w:rPr>
        <w:t>cervaical</w:t>
      </w:r>
      <w:proofErr w:type="spellEnd"/>
      <w:r w:rsidR="005975D3" w:rsidRPr="00CC189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5975D3" w:rsidRPr="00CC1897">
        <w:rPr>
          <w:rFonts w:ascii="Times New Roman" w:hAnsi="Times New Roman" w:cs="Times New Roman"/>
          <w:lang w:val="en-US"/>
        </w:rPr>
        <w:t>intraepitheilial</w:t>
      </w:r>
      <w:proofErr w:type="spellEnd"/>
      <w:r w:rsidR="005975D3" w:rsidRPr="00CC1897">
        <w:rPr>
          <w:rFonts w:ascii="Times New Roman" w:hAnsi="Times New Roman" w:cs="Times New Roman"/>
          <w:lang w:val="en-US"/>
        </w:rPr>
        <w:t xml:space="preserve"> ne</w:t>
      </w:r>
      <w:r w:rsidRPr="00CC1897">
        <w:rPr>
          <w:rFonts w:ascii="Times New Roman" w:hAnsi="Times New Roman" w:cs="Times New Roman"/>
          <w:lang w:val="en-US"/>
        </w:rPr>
        <w:t>oplasia grade 3 or worse.</w:t>
      </w:r>
    </w:p>
    <w:p w14:paraId="738A1452" w14:textId="77777777" w:rsidR="005975D3" w:rsidRPr="00CC1897" w:rsidRDefault="005975D3" w:rsidP="005975D3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lang w:val="en-US"/>
        </w:rPr>
      </w:pPr>
      <w:r w:rsidRPr="00CC1897">
        <w:rPr>
          <w:rFonts w:ascii="Times New Roman" w:hAnsi="Times New Roman" w:cs="Times New Roman"/>
          <w:lang w:val="en-US"/>
        </w:rPr>
        <w:t>Only included women who had adequate cytology</w:t>
      </w:r>
    </w:p>
    <w:p w14:paraId="133A8826" w14:textId="45803B51" w:rsidR="005975D3" w:rsidRPr="00CC1897" w:rsidRDefault="005975D3" w:rsidP="005975D3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lang w:val="en-US"/>
        </w:rPr>
      </w:pPr>
      <w:r w:rsidRPr="00CC1897">
        <w:rPr>
          <w:rFonts w:ascii="Times New Roman" w:hAnsi="Times New Roman" w:cs="Times New Roman"/>
          <w:lang w:val="en-US"/>
        </w:rPr>
        <w:t xml:space="preserve">Only women who had abnormal cytology were referred </w:t>
      </w:r>
      <w:r w:rsidR="00C8323E" w:rsidRPr="00CC1897">
        <w:rPr>
          <w:rFonts w:ascii="Times New Roman" w:hAnsi="Times New Roman" w:cs="Times New Roman"/>
          <w:lang w:val="en-US"/>
        </w:rPr>
        <w:t xml:space="preserve">to </w:t>
      </w:r>
      <w:r w:rsidR="00D47531" w:rsidRPr="00CC1897">
        <w:rPr>
          <w:rFonts w:ascii="Times New Roman" w:hAnsi="Times New Roman" w:cs="Times New Roman"/>
          <w:lang w:val="en-US"/>
        </w:rPr>
        <w:t>colposcopy</w:t>
      </w:r>
    </w:p>
    <w:p w14:paraId="6D2864AE" w14:textId="15E4AAFC" w:rsidR="00D820E8" w:rsidRPr="00CC1897" w:rsidRDefault="00D820E8" w:rsidP="00C8323E">
      <w:pPr>
        <w:spacing w:after="0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sectPr w:rsidR="00D820E8" w:rsidRPr="00CC189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FB0182" w16cex:dateUtc="2024-05-24T11:07:00Z"/>
  <w16cex:commentExtensible w16cex:durableId="29F9D744" w16cex:dateUtc="2024-05-23T13:55:00Z"/>
  <w16cex:commentExtensible w16cex:durableId="29F9D785" w16cex:dateUtc="2024-05-23T13:56:00Z"/>
  <w16cex:commentExtensible w16cex:durableId="29F9D373" w16cex:dateUtc="2024-05-23T13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86AB028" w16cid:durableId="29FB0182"/>
  <w16cid:commentId w16cid:paraId="7702CC30" w16cid:durableId="29F9D744"/>
  <w16cid:commentId w16cid:paraId="6006C7BD" w16cid:durableId="29F9D785"/>
  <w16cid:commentId w16cid:paraId="76D802F7" w16cid:durableId="29F9D37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F3C2B9" w14:textId="77777777" w:rsidR="00602586" w:rsidRDefault="00602586" w:rsidP="00E92DE6">
      <w:pPr>
        <w:spacing w:after="0" w:line="240" w:lineRule="auto"/>
      </w:pPr>
      <w:r>
        <w:separator/>
      </w:r>
    </w:p>
  </w:endnote>
  <w:endnote w:type="continuationSeparator" w:id="0">
    <w:p w14:paraId="79A52FB7" w14:textId="77777777" w:rsidR="00602586" w:rsidRDefault="00602586" w:rsidP="00E92DE6">
      <w:pPr>
        <w:spacing w:after="0" w:line="240" w:lineRule="auto"/>
      </w:pPr>
      <w:r>
        <w:continuationSeparator/>
      </w:r>
    </w:p>
  </w:endnote>
  <w:endnote w:type="continuationNotice" w:id="1">
    <w:p w14:paraId="7C71DA4A" w14:textId="77777777" w:rsidR="00602586" w:rsidRDefault="0060258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28395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2C80DF" w14:textId="54860E0F" w:rsidR="00AE63C2" w:rsidRDefault="00AE63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25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58DEC6" w14:textId="77777777" w:rsidR="00AE63C2" w:rsidRDefault="00AE63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1F55A6" w14:textId="77777777" w:rsidR="00602586" w:rsidRDefault="00602586" w:rsidP="00E92DE6">
      <w:pPr>
        <w:spacing w:after="0" w:line="240" w:lineRule="auto"/>
      </w:pPr>
      <w:r>
        <w:separator/>
      </w:r>
    </w:p>
  </w:footnote>
  <w:footnote w:type="continuationSeparator" w:id="0">
    <w:p w14:paraId="60C3C2DF" w14:textId="77777777" w:rsidR="00602586" w:rsidRDefault="00602586" w:rsidP="00E92DE6">
      <w:pPr>
        <w:spacing w:after="0" w:line="240" w:lineRule="auto"/>
      </w:pPr>
      <w:r>
        <w:continuationSeparator/>
      </w:r>
    </w:p>
  </w:footnote>
  <w:footnote w:type="continuationNotice" w:id="1">
    <w:p w14:paraId="1C2607A3" w14:textId="77777777" w:rsidR="00602586" w:rsidRDefault="0060258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27FD0"/>
    <w:multiLevelType w:val="hybridMultilevel"/>
    <w:tmpl w:val="ED6CEBDC"/>
    <w:lvl w:ilvl="0" w:tplc="94A62176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065D3F68"/>
    <w:multiLevelType w:val="hybridMultilevel"/>
    <w:tmpl w:val="ED6CEBDC"/>
    <w:lvl w:ilvl="0" w:tplc="94A62176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 w15:restartNumberingAfterBreak="0">
    <w:nsid w:val="1CAB03CE"/>
    <w:multiLevelType w:val="hybridMultilevel"/>
    <w:tmpl w:val="A748FD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127086"/>
    <w:multiLevelType w:val="hybridMultilevel"/>
    <w:tmpl w:val="6C684EF2"/>
    <w:lvl w:ilvl="0" w:tplc="5E52F3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DE3194"/>
    <w:multiLevelType w:val="hybridMultilevel"/>
    <w:tmpl w:val="D26029EE"/>
    <w:lvl w:ilvl="0" w:tplc="F8E0336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EB0306"/>
    <w:multiLevelType w:val="hybridMultilevel"/>
    <w:tmpl w:val="ED6CEBDC"/>
    <w:lvl w:ilvl="0" w:tplc="94A62176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 w15:restartNumberingAfterBreak="0">
    <w:nsid w:val="37196978"/>
    <w:multiLevelType w:val="hybridMultilevel"/>
    <w:tmpl w:val="ED6CEBDC"/>
    <w:lvl w:ilvl="0" w:tplc="94A62176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7" w15:restartNumberingAfterBreak="0">
    <w:nsid w:val="402B6A90"/>
    <w:multiLevelType w:val="hybridMultilevel"/>
    <w:tmpl w:val="DBFAC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D30A4E"/>
    <w:multiLevelType w:val="hybridMultilevel"/>
    <w:tmpl w:val="A1C46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9F6F4D"/>
    <w:multiLevelType w:val="hybridMultilevel"/>
    <w:tmpl w:val="5176AF4A"/>
    <w:lvl w:ilvl="0" w:tplc="5816DBAC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AE7610"/>
    <w:multiLevelType w:val="hybridMultilevel"/>
    <w:tmpl w:val="D932F2C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0029AA"/>
    <w:multiLevelType w:val="hybridMultilevel"/>
    <w:tmpl w:val="6C684EF2"/>
    <w:lvl w:ilvl="0" w:tplc="5E52F3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CB7F29"/>
    <w:multiLevelType w:val="hybridMultilevel"/>
    <w:tmpl w:val="FCF4B6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333CCA"/>
    <w:multiLevelType w:val="hybridMultilevel"/>
    <w:tmpl w:val="98768F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4E608E"/>
    <w:multiLevelType w:val="hybridMultilevel"/>
    <w:tmpl w:val="ED6CEBDC"/>
    <w:lvl w:ilvl="0" w:tplc="94A62176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5" w15:restartNumberingAfterBreak="0">
    <w:nsid w:val="7F5D748A"/>
    <w:multiLevelType w:val="hybridMultilevel"/>
    <w:tmpl w:val="5176AF4A"/>
    <w:lvl w:ilvl="0" w:tplc="5816DBAC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4"/>
  </w:num>
  <w:num w:numId="3">
    <w:abstractNumId w:val="6"/>
  </w:num>
  <w:num w:numId="4">
    <w:abstractNumId w:val="0"/>
  </w:num>
  <w:num w:numId="5">
    <w:abstractNumId w:val="5"/>
  </w:num>
  <w:num w:numId="6">
    <w:abstractNumId w:val="1"/>
  </w:num>
  <w:num w:numId="7">
    <w:abstractNumId w:val="3"/>
  </w:num>
  <w:num w:numId="8">
    <w:abstractNumId w:val="11"/>
  </w:num>
  <w:num w:numId="9">
    <w:abstractNumId w:val="12"/>
  </w:num>
  <w:num w:numId="10">
    <w:abstractNumId w:val="7"/>
  </w:num>
  <w:num w:numId="11">
    <w:abstractNumId w:val="4"/>
  </w:num>
  <w:num w:numId="12">
    <w:abstractNumId w:val="10"/>
  </w:num>
  <w:num w:numId="13">
    <w:abstractNumId w:val="15"/>
  </w:num>
  <w:num w:numId="14">
    <w:abstractNumId w:val="8"/>
  </w:num>
  <w:num w:numId="15">
    <w:abstractNumId w:val="9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3F3"/>
    <w:rsid w:val="00026EEE"/>
    <w:rsid w:val="00033762"/>
    <w:rsid w:val="00035DF4"/>
    <w:rsid w:val="00040ED5"/>
    <w:rsid w:val="00043D24"/>
    <w:rsid w:val="000538A9"/>
    <w:rsid w:val="00057A40"/>
    <w:rsid w:val="000602B2"/>
    <w:rsid w:val="0007394A"/>
    <w:rsid w:val="00074D4A"/>
    <w:rsid w:val="00082B4F"/>
    <w:rsid w:val="000869B7"/>
    <w:rsid w:val="00087021"/>
    <w:rsid w:val="00087594"/>
    <w:rsid w:val="000913F3"/>
    <w:rsid w:val="00093B59"/>
    <w:rsid w:val="000B6B22"/>
    <w:rsid w:val="000C6985"/>
    <w:rsid w:val="000D02E9"/>
    <w:rsid w:val="000D3082"/>
    <w:rsid w:val="000D6A9D"/>
    <w:rsid w:val="000E2EE0"/>
    <w:rsid w:val="000E3067"/>
    <w:rsid w:val="00101A16"/>
    <w:rsid w:val="0011191A"/>
    <w:rsid w:val="00111EE2"/>
    <w:rsid w:val="00114AC6"/>
    <w:rsid w:val="00120B74"/>
    <w:rsid w:val="0012559F"/>
    <w:rsid w:val="00126F54"/>
    <w:rsid w:val="00131FB6"/>
    <w:rsid w:val="00150C51"/>
    <w:rsid w:val="001516A6"/>
    <w:rsid w:val="00154576"/>
    <w:rsid w:val="0015693F"/>
    <w:rsid w:val="00166829"/>
    <w:rsid w:val="0017107E"/>
    <w:rsid w:val="001740DE"/>
    <w:rsid w:val="001778BF"/>
    <w:rsid w:val="00180E8C"/>
    <w:rsid w:val="00182042"/>
    <w:rsid w:val="00190C25"/>
    <w:rsid w:val="00192810"/>
    <w:rsid w:val="00196C13"/>
    <w:rsid w:val="001C185F"/>
    <w:rsid w:val="001C7744"/>
    <w:rsid w:val="001D0F8F"/>
    <w:rsid w:val="001D1E1C"/>
    <w:rsid w:val="001E0534"/>
    <w:rsid w:val="001E2C86"/>
    <w:rsid w:val="001E7144"/>
    <w:rsid w:val="001E729A"/>
    <w:rsid w:val="001F649D"/>
    <w:rsid w:val="002012AD"/>
    <w:rsid w:val="002228D9"/>
    <w:rsid w:val="0022419F"/>
    <w:rsid w:val="00226BC4"/>
    <w:rsid w:val="00227B5C"/>
    <w:rsid w:val="00231678"/>
    <w:rsid w:val="00235E4E"/>
    <w:rsid w:val="002371EE"/>
    <w:rsid w:val="00243967"/>
    <w:rsid w:val="00250C17"/>
    <w:rsid w:val="00256AD7"/>
    <w:rsid w:val="00261FC6"/>
    <w:rsid w:val="002639DD"/>
    <w:rsid w:val="002642FB"/>
    <w:rsid w:val="00274948"/>
    <w:rsid w:val="00275468"/>
    <w:rsid w:val="00275EE6"/>
    <w:rsid w:val="00277874"/>
    <w:rsid w:val="002857B9"/>
    <w:rsid w:val="00285E71"/>
    <w:rsid w:val="00285EF9"/>
    <w:rsid w:val="00286B7A"/>
    <w:rsid w:val="0029003A"/>
    <w:rsid w:val="00294196"/>
    <w:rsid w:val="0029619B"/>
    <w:rsid w:val="002A07F0"/>
    <w:rsid w:val="002A1426"/>
    <w:rsid w:val="002A2834"/>
    <w:rsid w:val="002A4F7A"/>
    <w:rsid w:val="002A63BC"/>
    <w:rsid w:val="002B2266"/>
    <w:rsid w:val="002C20AE"/>
    <w:rsid w:val="002C2219"/>
    <w:rsid w:val="002C3E0E"/>
    <w:rsid w:val="002C53A1"/>
    <w:rsid w:val="002C5FDC"/>
    <w:rsid w:val="002C7E04"/>
    <w:rsid w:val="002D1CE6"/>
    <w:rsid w:val="002D2B66"/>
    <w:rsid w:val="002E0505"/>
    <w:rsid w:val="002E1610"/>
    <w:rsid w:val="002E36E7"/>
    <w:rsid w:val="002E41F9"/>
    <w:rsid w:val="002E6093"/>
    <w:rsid w:val="002F043B"/>
    <w:rsid w:val="002F2761"/>
    <w:rsid w:val="002F41ED"/>
    <w:rsid w:val="002F43A0"/>
    <w:rsid w:val="002F754A"/>
    <w:rsid w:val="0030325E"/>
    <w:rsid w:val="0030544F"/>
    <w:rsid w:val="00305D3E"/>
    <w:rsid w:val="00307AE7"/>
    <w:rsid w:val="003110AA"/>
    <w:rsid w:val="0031367B"/>
    <w:rsid w:val="0031404E"/>
    <w:rsid w:val="00316110"/>
    <w:rsid w:val="00316FAB"/>
    <w:rsid w:val="00336EC0"/>
    <w:rsid w:val="00340244"/>
    <w:rsid w:val="00343D1E"/>
    <w:rsid w:val="00345892"/>
    <w:rsid w:val="00346ED9"/>
    <w:rsid w:val="00357CD8"/>
    <w:rsid w:val="00361E4A"/>
    <w:rsid w:val="00380ECC"/>
    <w:rsid w:val="00385FE2"/>
    <w:rsid w:val="00390C85"/>
    <w:rsid w:val="00391685"/>
    <w:rsid w:val="003A1FEC"/>
    <w:rsid w:val="003A3791"/>
    <w:rsid w:val="003A5907"/>
    <w:rsid w:val="003B6FF4"/>
    <w:rsid w:val="003C0E16"/>
    <w:rsid w:val="003D71A6"/>
    <w:rsid w:val="003E77D8"/>
    <w:rsid w:val="003F757F"/>
    <w:rsid w:val="00400217"/>
    <w:rsid w:val="00405808"/>
    <w:rsid w:val="0040663A"/>
    <w:rsid w:val="00406681"/>
    <w:rsid w:val="004146ED"/>
    <w:rsid w:val="00420B28"/>
    <w:rsid w:val="00421588"/>
    <w:rsid w:val="004249E6"/>
    <w:rsid w:val="00424DD6"/>
    <w:rsid w:val="00435A7F"/>
    <w:rsid w:val="00436639"/>
    <w:rsid w:val="00437445"/>
    <w:rsid w:val="00437D70"/>
    <w:rsid w:val="004405AA"/>
    <w:rsid w:val="00450CD1"/>
    <w:rsid w:val="00452A94"/>
    <w:rsid w:val="00454B10"/>
    <w:rsid w:val="00454B2A"/>
    <w:rsid w:val="004629D4"/>
    <w:rsid w:val="00474C3E"/>
    <w:rsid w:val="00480E19"/>
    <w:rsid w:val="0048336D"/>
    <w:rsid w:val="0048393E"/>
    <w:rsid w:val="00487D25"/>
    <w:rsid w:val="0049489F"/>
    <w:rsid w:val="004A2B2B"/>
    <w:rsid w:val="004A44CF"/>
    <w:rsid w:val="004A6EA8"/>
    <w:rsid w:val="004A71BD"/>
    <w:rsid w:val="004B3F4A"/>
    <w:rsid w:val="004B64B9"/>
    <w:rsid w:val="004B758D"/>
    <w:rsid w:val="004C04EA"/>
    <w:rsid w:val="004C55B9"/>
    <w:rsid w:val="004C5A59"/>
    <w:rsid w:val="004C6162"/>
    <w:rsid w:val="004C6C9D"/>
    <w:rsid w:val="004C6EF8"/>
    <w:rsid w:val="004D149C"/>
    <w:rsid w:val="004D4696"/>
    <w:rsid w:val="004D5C97"/>
    <w:rsid w:val="004E2529"/>
    <w:rsid w:val="004E4141"/>
    <w:rsid w:val="004E4A55"/>
    <w:rsid w:val="004F5AFD"/>
    <w:rsid w:val="0050058C"/>
    <w:rsid w:val="0050289C"/>
    <w:rsid w:val="00505331"/>
    <w:rsid w:val="00520125"/>
    <w:rsid w:val="00523A0E"/>
    <w:rsid w:val="00531F8D"/>
    <w:rsid w:val="00532B7B"/>
    <w:rsid w:val="005409BE"/>
    <w:rsid w:val="005434FC"/>
    <w:rsid w:val="00543F3E"/>
    <w:rsid w:val="00547065"/>
    <w:rsid w:val="00550E54"/>
    <w:rsid w:val="0055663F"/>
    <w:rsid w:val="005661C8"/>
    <w:rsid w:val="00571041"/>
    <w:rsid w:val="0057231F"/>
    <w:rsid w:val="0057678C"/>
    <w:rsid w:val="00577CE1"/>
    <w:rsid w:val="00587D39"/>
    <w:rsid w:val="005975D3"/>
    <w:rsid w:val="005A5B93"/>
    <w:rsid w:val="005A7852"/>
    <w:rsid w:val="005B1A92"/>
    <w:rsid w:val="005B1B68"/>
    <w:rsid w:val="005B690A"/>
    <w:rsid w:val="005D6BC1"/>
    <w:rsid w:val="005E2EA4"/>
    <w:rsid w:val="005E300E"/>
    <w:rsid w:val="005E3BA0"/>
    <w:rsid w:val="005E6248"/>
    <w:rsid w:val="005F1E33"/>
    <w:rsid w:val="005F4567"/>
    <w:rsid w:val="00602586"/>
    <w:rsid w:val="00605C9D"/>
    <w:rsid w:val="006144AA"/>
    <w:rsid w:val="00621B53"/>
    <w:rsid w:val="006243B3"/>
    <w:rsid w:val="006245FD"/>
    <w:rsid w:val="00627851"/>
    <w:rsid w:val="0063303C"/>
    <w:rsid w:val="0063380D"/>
    <w:rsid w:val="00642F05"/>
    <w:rsid w:val="00647822"/>
    <w:rsid w:val="0065351E"/>
    <w:rsid w:val="00653A3B"/>
    <w:rsid w:val="006550EB"/>
    <w:rsid w:val="006647D3"/>
    <w:rsid w:val="00664EAE"/>
    <w:rsid w:val="00667AC3"/>
    <w:rsid w:val="00671919"/>
    <w:rsid w:val="006761C2"/>
    <w:rsid w:val="00676BAC"/>
    <w:rsid w:val="00684C0A"/>
    <w:rsid w:val="00685E28"/>
    <w:rsid w:val="006932D6"/>
    <w:rsid w:val="0069476A"/>
    <w:rsid w:val="006947E8"/>
    <w:rsid w:val="00695975"/>
    <w:rsid w:val="006A0B7E"/>
    <w:rsid w:val="006A2404"/>
    <w:rsid w:val="006A2AFD"/>
    <w:rsid w:val="006C08C3"/>
    <w:rsid w:val="006C21DC"/>
    <w:rsid w:val="006C59AF"/>
    <w:rsid w:val="006D0376"/>
    <w:rsid w:val="006D1B72"/>
    <w:rsid w:val="006D3F59"/>
    <w:rsid w:val="006D5937"/>
    <w:rsid w:val="006E5AE4"/>
    <w:rsid w:val="006F3A67"/>
    <w:rsid w:val="00706A63"/>
    <w:rsid w:val="00706DA6"/>
    <w:rsid w:val="00714909"/>
    <w:rsid w:val="007234EE"/>
    <w:rsid w:val="007264CF"/>
    <w:rsid w:val="00727732"/>
    <w:rsid w:val="00727820"/>
    <w:rsid w:val="00741CE3"/>
    <w:rsid w:val="007434DB"/>
    <w:rsid w:val="00753D67"/>
    <w:rsid w:val="00755E20"/>
    <w:rsid w:val="00786AAC"/>
    <w:rsid w:val="00795683"/>
    <w:rsid w:val="0079601C"/>
    <w:rsid w:val="00797926"/>
    <w:rsid w:val="007B1798"/>
    <w:rsid w:val="007B2E90"/>
    <w:rsid w:val="007B6B31"/>
    <w:rsid w:val="007C1835"/>
    <w:rsid w:val="007C4CCA"/>
    <w:rsid w:val="007C7168"/>
    <w:rsid w:val="007D598B"/>
    <w:rsid w:val="007E1506"/>
    <w:rsid w:val="007E3509"/>
    <w:rsid w:val="007E4ED6"/>
    <w:rsid w:val="007E5D19"/>
    <w:rsid w:val="007F3638"/>
    <w:rsid w:val="00806DE0"/>
    <w:rsid w:val="00813D20"/>
    <w:rsid w:val="00813F27"/>
    <w:rsid w:val="00815266"/>
    <w:rsid w:val="00822625"/>
    <w:rsid w:val="008238A1"/>
    <w:rsid w:val="00825A35"/>
    <w:rsid w:val="008319F6"/>
    <w:rsid w:val="00833B3B"/>
    <w:rsid w:val="00844671"/>
    <w:rsid w:val="00844A74"/>
    <w:rsid w:val="00844C76"/>
    <w:rsid w:val="00863AB3"/>
    <w:rsid w:val="00867235"/>
    <w:rsid w:val="00875F36"/>
    <w:rsid w:val="00880AA6"/>
    <w:rsid w:val="00882443"/>
    <w:rsid w:val="00887B4C"/>
    <w:rsid w:val="008A1352"/>
    <w:rsid w:val="008A6DAC"/>
    <w:rsid w:val="008C1546"/>
    <w:rsid w:val="008C18AD"/>
    <w:rsid w:val="008C71E1"/>
    <w:rsid w:val="008D1F03"/>
    <w:rsid w:val="008D3193"/>
    <w:rsid w:val="008F1120"/>
    <w:rsid w:val="008F13C8"/>
    <w:rsid w:val="008F48B6"/>
    <w:rsid w:val="008F5BEA"/>
    <w:rsid w:val="00900F85"/>
    <w:rsid w:val="0090326D"/>
    <w:rsid w:val="009054C4"/>
    <w:rsid w:val="009104A1"/>
    <w:rsid w:val="009107A1"/>
    <w:rsid w:val="00913A68"/>
    <w:rsid w:val="00921E60"/>
    <w:rsid w:val="00921F62"/>
    <w:rsid w:val="00926953"/>
    <w:rsid w:val="00927298"/>
    <w:rsid w:val="00930A5E"/>
    <w:rsid w:val="00932FBA"/>
    <w:rsid w:val="00940AA3"/>
    <w:rsid w:val="009422B4"/>
    <w:rsid w:val="00952780"/>
    <w:rsid w:val="009571F8"/>
    <w:rsid w:val="0096166E"/>
    <w:rsid w:val="00961C9D"/>
    <w:rsid w:val="00980861"/>
    <w:rsid w:val="00982F87"/>
    <w:rsid w:val="009857E7"/>
    <w:rsid w:val="009872BC"/>
    <w:rsid w:val="00987302"/>
    <w:rsid w:val="00994168"/>
    <w:rsid w:val="009B2C14"/>
    <w:rsid w:val="009B33C4"/>
    <w:rsid w:val="009B389D"/>
    <w:rsid w:val="009B4968"/>
    <w:rsid w:val="009C388B"/>
    <w:rsid w:val="009D5CE3"/>
    <w:rsid w:val="009D6BB0"/>
    <w:rsid w:val="009E0D00"/>
    <w:rsid w:val="009E5B75"/>
    <w:rsid w:val="009F4830"/>
    <w:rsid w:val="00A02AA1"/>
    <w:rsid w:val="00A047A2"/>
    <w:rsid w:val="00A10336"/>
    <w:rsid w:val="00A1088C"/>
    <w:rsid w:val="00A12508"/>
    <w:rsid w:val="00A21E7A"/>
    <w:rsid w:val="00A22136"/>
    <w:rsid w:val="00A2470C"/>
    <w:rsid w:val="00A277C6"/>
    <w:rsid w:val="00A36E47"/>
    <w:rsid w:val="00A55E65"/>
    <w:rsid w:val="00A57DC9"/>
    <w:rsid w:val="00A60348"/>
    <w:rsid w:val="00A603B2"/>
    <w:rsid w:val="00A61FD2"/>
    <w:rsid w:val="00A655B7"/>
    <w:rsid w:val="00A708A4"/>
    <w:rsid w:val="00A76B07"/>
    <w:rsid w:val="00A80DF2"/>
    <w:rsid w:val="00A818D4"/>
    <w:rsid w:val="00A87E63"/>
    <w:rsid w:val="00A90C4D"/>
    <w:rsid w:val="00A95007"/>
    <w:rsid w:val="00A95DE1"/>
    <w:rsid w:val="00AA0011"/>
    <w:rsid w:val="00AA26B5"/>
    <w:rsid w:val="00AB17D9"/>
    <w:rsid w:val="00AC4585"/>
    <w:rsid w:val="00AD0B95"/>
    <w:rsid w:val="00AD464A"/>
    <w:rsid w:val="00AD61D2"/>
    <w:rsid w:val="00AE10BF"/>
    <w:rsid w:val="00AE120E"/>
    <w:rsid w:val="00AE17A0"/>
    <w:rsid w:val="00AE28F5"/>
    <w:rsid w:val="00AE428C"/>
    <w:rsid w:val="00AE63C2"/>
    <w:rsid w:val="00AE7BCA"/>
    <w:rsid w:val="00AE7C75"/>
    <w:rsid w:val="00AE7DDC"/>
    <w:rsid w:val="00AF3A30"/>
    <w:rsid w:val="00AF3E7D"/>
    <w:rsid w:val="00B01E75"/>
    <w:rsid w:val="00B04393"/>
    <w:rsid w:val="00B10D9E"/>
    <w:rsid w:val="00B1614B"/>
    <w:rsid w:val="00B174AE"/>
    <w:rsid w:val="00B26173"/>
    <w:rsid w:val="00B270B9"/>
    <w:rsid w:val="00B2793A"/>
    <w:rsid w:val="00B36F8B"/>
    <w:rsid w:val="00B40FE9"/>
    <w:rsid w:val="00B549B1"/>
    <w:rsid w:val="00B56E72"/>
    <w:rsid w:val="00B60E7C"/>
    <w:rsid w:val="00B6485F"/>
    <w:rsid w:val="00B66C37"/>
    <w:rsid w:val="00B71FFB"/>
    <w:rsid w:val="00B728E5"/>
    <w:rsid w:val="00B75C35"/>
    <w:rsid w:val="00B76EC5"/>
    <w:rsid w:val="00B80929"/>
    <w:rsid w:val="00B855B7"/>
    <w:rsid w:val="00B91038"/>
    <w:rsid w:val="00B93959"/>
    <w:rsid w:val="00B94B33"/>
    <w:rsid w:val="00B95FC7"/>
    <w:rsid w:val="00BA092A"/>
    <w:rsid w:val="00BB6983"/>
    <w:rsid w:val="00BD0C80"/>
    <w:rsid w:val="00BD312B"/>
    <w:rsid w:val="00BE6E45"/>
    <w:rsid w:val="00BF54EC"/>
    <w:rsid w:val="00C125F9"/>
    <w:rsid w:val="00C310B2"/>
    <w:rsid w:val="00C31778"/>
    <w:rsid w:val="00C34469"/>
    <w:rsid w:val="00C36C2B"/>
    <w:rsid w:val="00C429CE"/>
    <w:rsid w:val="00C42E87"/>
    <w:rsid w:val="00C53A73"/>
    <w:rsid w:val="00C54F6C"/>
    <w:rsid w:val="00C66954"/>
    <w:rsid w:val="00C74646"/>
    <w:rsid w:val="00C80963"/>
    <w:rsid w:val="00C80FFA"/>
    <w:rsid w:val="00C8323E"/>
    <w:rsid w:val="00C837A1"/>
    <w:rsid w:val="00C93298"/>
    <w:rsid w:val="00C9355A"/>
    <w:rsid w:val="00CA3825"/>
    <w:rsid w:val="00CA5F2E"/>
    <w:rsid w:val="00CA5FB9"/>
    <w:rsid w:val="00CB021F"/>
    <w:rsid w:val="00CB65DE"/>
    <w:rsid w:val="00CC1897"/>
    <w:rsid w:val="00CC4D6C"/>
    <w:rsid w:val="00CD1AEF"/>
    <w:rsid w:val="00CD3730"/>
    <w:rsid w:val="00CD3B8C"/>
    <w:rsid w:val="00CD3BBB"/>
    <w:rsid w:val="00CE1844"/>
    <w:rsid w:val="00CE2AAD"/>
    <w:rsid w:val="00D05B8F"/>
    <w:rsid w:val="00D120B1"/>
    <w:rsid w:val="00D162B9"/>
    <w:rsid w:val="00D20D27"/>
    <w:rsid w:val="00D27934"/>
    <w:rsid w:val="00D3224C"/>
    <w:rsid w:val="00D439EB"/>
    <w:rsid w:val="00D44D5A"/>
    <w:rsid w:val="00D455BC"/>
    <w:rsid w:val="00D4657E"/>
    <w:rsid w:val="00D47531"/>
    <w:rsid w:val="00D50116"/>
    <w:rsid w:val="00D55ED8"/>
    <w:rsid w:val="00D56FA6"/>
    <w:rsid w:val="00D607E9"/>
    <w:rsid w:val="00D641D9"/>
    <w:rsid w:val="00D72FC3"/>
    <w:rsid w:val="00D73C12"/>
    <w:rsid w:val="00D75FEA"/>
    <w:rsid w:val="00D76489"/>
    <w:rsid w:val="00D820E8"/>
    <w:rsid w:val="00D84CCC"/>
    <w:rsid w:val="00D860E7"/>
    <w:rsid w:val="00D86825"/>
    <w:rsid w:val="00D87D52"/>
    <w:rsid w:val="00DA0756"/>
    <w:rsid w:val="00DA0ADE"/>
    <w:rsid w:val="00DA399B"/>
    <w:rsid w:val="00DA3C93"/>
    <w:rsid w:val="00DA48CC"/>
    <w:rsid w:val="00DA77FD"/>
    <w:rsid w:val="00DB0ACF"/>
    <w:rsid w:val="00DC19DE"/>
    <w:rsid w:val="00DC399C"/>
    <w:rsid w:val="00DD0E5C"/>
    <w:rsid w:val="00DD5C7C"/>
    <w:rsid w:val="00DF055D"/>
    <w:rsid w:val="00DF2040"/>
    <w:rsid w:val="00E004FF"/>
    <w:rsid w:val="00E01ECD"/>
    <w:rsid w:val="00E02978"/>
    <w:rsid w:val="00E0618D"/>
    <w:rsid w:val="00E07C0F"/>
    <w:rsid w:val="00E16007"/>
    <w:rsid w:val="00E237AC"/>
    <w:rsid w:val="00E52C00"/>
    <w:rsid w:val="00E62EE4"/>
    <w:rsid w:val="00E72A15"/>
    <w:rsid w:val="00E85876"/>
    <w:rsid w:val="00E86237"/>
    <w:rsid w:val="00E87B8F"/>
    <w:rsid w:val="00E9201E"/>
    <w:rsid w:val="00E92DE6"/>
    <w:rsid w:val="00E94509"/>
    <w:rsid w:val="00E95A09"/>
    <w:rsid w:val="00EA1C57"/>
    <w:rsid w:val="00EB1FC9"/>
    <w:rsid w:val="00EB58B3"/>
    <w:rsid w:val="00EC053D"/>
    <w:rsid w:val="00EC0DF9"/>
    <w:rsid w:val="00EC1327"/>
    <w:rsid w:val="00ED56CB"/>
    <w:rsid w:val="00EE0FEA"/>
    <w:rsid w:val="00EE174B"/>
    <w:rsid w:val="00EE5BCA"/>
    <w:rsid w:val="00EE78F2"/>
    <w:rsid w:val="00F12D5C"/>
    <w:rsid w:val="00F26199"/>
    <w:rsid w:val="00F46C25"/>
    <w:rsid w:val="00F50F8A"/>
    <w:rsid w:val="00F6537A"/>
    <w:rsid w:val="00F67C0A"/>
    <w:rsid w:val="00F722D9"/>
    <w:rsid w:val="00F73C2B"/>
    <w:rsid w:val="00F763A4"/>
    <w:rsid w:val="00F77067"/>
    <w:rsid w:val="00F820A4"/>
    <w:rsid w:val="00F82A6A"/>
    <w:rsid w:val="00F86319"/>
    <w:rsid w:val="00F87C04"/>
    <w:rsid w:val="00F91C6A"/>
    <w:rsid w:val="00F94187"/>
    <w:rsid w:val="00FA208D"/>
    <w:rsid w:val="00FA4C4F"/>
    <w:rsid w:val="00FC19C2"/>
    <w:rsid w:val="00FC5C23"/>
    <w:rsid w:val="00FC7535"/>
    <w:rsid w:val="00FE0BC2"/>
    <w:rsid w:val="00FF3876"/>
    <w:rsid w:val="00FF68EF"/>
    <w:rsid w:val="00FF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52C15"/>
  <w15:chartTrackingRefBased/>
  <w15:docId w15:val="{ECD8A762-68E0-43AB-8D9B-70B1BF81E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26D"/>
  </w:style>
  <w:style w:type="paragraph" w:styleId="Heading1">
    <w:name w:val="heading 1"/>
    <w:basedOn w:val="Normal"/>
    <w:next w:val="Normal"/>
    <w:link w:val="Heading1Char"/>
    <w:uiPriority w:val="9"/>
    <w:qFormat/>
    <w:rsid w:val="00B174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09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4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8086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92D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DE6"/>
  </w:style>
  <w:style w:type="paragraph" w:styleId="Footer">
    <w:name w:val="footer"/>
    <w:basedOn w:val="Normal"/>
    <w:link w:val="FooterChar"/>
    <w:uiPriority w:val="99"/>
    <w:unhideWhenUsed/>
    <w:rsid w:val="00E92D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DE6"/>
  </w:style>
  <w:style w:type="character" w:styleId="CommentReference">
    <w:name w:val="annotation reference"/>
    <w:basedOn w:val="DefaultParagraphFont"/>
    <w:uiPriority w:val="99"/>
    <w:semiHidden/>
    <w:unhideWhenUsed/>
    <w:rsid w:val="00875F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5F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F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F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F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F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F3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64E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F2619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275EE6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09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microsoft.com/office/2016/09/relationships/commentsIds" Target="commentsIds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e03578-6ce5-4620-b478-ed78c49ce26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7" ma:contentTypeDescription="Skapa ett nytt dokument." ma:contentTypeScope="" ma:versionID="1cdbfc6ecb6feb333e10c3cda884da89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40e203f9ec5b0bc5ecb0b8a509a9b828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2347C-D668-47B6-8267-707D828356A3}">
  <ds:schemaRefs>
    <ds:schemaRef ds:uri="http://schemas.microsoft.com/office/2006/metadata/properties"/>
    <ds:schemaRef ds:uri="http://purl.org/dc/terms/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41e03578-6ce5-4620-b478-ed78c49ce268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0C7DFE9-D0D3-44A7-BD37-E1C9B530C4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5A3BE4-951F-4996-B25E-62038DF332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A9AEB5C-892D-4B06-92C1-0A2820389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o Lei</dc:creator>
  <cp:keywords/>
  <dc:description/>
  <cp:lastModifiedBy>Jiayao Lei</cp:lastModifiedBy>
  <cp:revision>4</cp:revision>
  <dcterms:created xsi:type="dcterms:W3CDTF">2024-10-02T20:25:00Z</dcterms:created>
  <dcterms:modified xsi:type="dcterms:W3CDTF">2024-10-02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